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335BC6" w14:textId="71B038A8" w:rsidR="00065179" w:rsidRPr="00065179" w:rsidRDefault="00065179">
      <w:r w:rsidRPr="00065179">
        <w:t>Description of Additional Supplementary Files</w:t>
      </w:r>
    </w:p>
    <w:p w14:paraId="01669B31" w14:textId="15F24450" w:rsidR="00005616" w:rsidRDefault="00005616">
      <w:r>
        <w:rPr>
          <w:rFonts w:hint="eastAsia"/>
        </w:rPr>
        <w:t>S</w:t>
      </w:r>
      <w:r>
        <w:t xml:space="preserve">upplementary Data </w:t>
      </w:r>
      <w:r w:rsidR="00842EBB">
        <w:t>1</w:t>
      </w:r>
    </w:p>
    <w:p w14:paraId="585C55A1" w14:textId="77777777" w:rsidR="00AB5113" w:rsidRDefault="00AB5113">
      <w:r>
        <w:t>The full-length sequence of pPvU6b-DmtRNA-BbsI plasmid</w:t>
      </w:r>
    </w:p>
    <w:p w14:paraId="4D8DB421" w14:textId="6BA4FD27" w:rsidR="007015F0" w:rsidRDefault="0019569A"/>
    <w:p w14:paraId="3C7E4331" w14:textId="77777777" w:rsidR="001E07A1" w:rsidRDefault="001E07A1" w:rsidP="001E07A1">
      <w:r>
        <w:rPr>
          <w:rFonts w:hint="eastAsia"/>
        </w:rPr>
        <w:t>S</w:t>
      </w:r>
      <w:r>
        <w:t>upplementary Data 2</w:t>
      </w:r>
    </w:p>
    <w:p w14:paraId="52E47622" w14:textId="2CE684D7" w:rsidR="001E07A1" w:rsidRPr="0019569A" w:rsidRDefault="001E07A1" w:rsidP="001E07A1">
      <w:pPr>
        <w:rPr>
          <w:rFonts w:hint="eastAsia"/>
        </w:rPr>
      </w:pPr>
      <w:r>
        <w:t xml:space="preserve">The full-length sequence of the donor vector, </w:t>
      </w:r>
      <w:r>
        <w:rPr>
          <w:rFonts w:hint="eastAsia"/>
        </w:rPr>
        <w:t>p</w:t>
      </w:r>
      <w:r>
        <w:t>CRII-Pv.00443#1</w:t>
      </w:r>
      <w:r>
        <w:rPr>
          <w:rFonts w:hint="eastAsia"/>
        </w:rPr>
        <w:t>µH</w:t>
      </w:r>
      <w:r>
        <w:t>-</w:t>
      </w:r>
      <w:r w:rsidRPr="005E2C67">
        <w:t>P2A-AcGFP1-P2A-Zeo</w:t>
      </w:r>
      <w:r w:rsidR="0019569A">
        <w:t>R</w:t>
      </w:r>
    </w:p>
    <w:p w14:paraId="3390A712" w14:textId="2194CD32" w:rsidR="001E07A1" w:rsidRDefault="001E07A1"/>
    <w:p w14:paraId="1DD02354" w14:textId="77777777" w:rsidR="001E07A1" w:rsidRDefault="001E07A1" w:rsidP="001E07A1">
      <w:r>
        <w:rPr>
          <w:rFonts w:hint="eastAsia"/>
        </w:rPr>
        <w:t>S</w:t>
      </w:r>
      <w:r>
        <w:t>upplementary Data 3</w:t>
      </w:r>
    </w:p>
    <w:p w14:paraId="54E82196" w14:textId="07820451" w:rsidR="001E07A1" w:rsidRDefault="001E07A1" w:rsidP="001E07A1">
      <w:r>
        <w:t>The genome sequence of AcGFP1-KI cell.</w:t>
      </w:r>
    </w:p>
    <w:p w14:paraId="6490BEA5" w14:textId="21EC59AA" w:rsidR="001E07A1" w:rsidRDefault="001E07A1"/>
    <w:p w14:paraId="3513B816" w14:textId="77777777" w:rsidR="001E07A1" w:rsidRDefault="001E07A1" w:rsidP="001E07A1">
      <w:r>
        <w:rPr>
          <w:rFonts w:hint="eastAsia"/>
        </w:rPr>
        <w:t>S</w:t>
      </w:r>
      <w:r>
        <w:t>upplementary Data 4</w:t>
      </w:r>
    </w:p>
    <w:p w14:paraId="508A058C" w14:textId="734168D6" w:rsidR="001E07A1" w:rsidRDefault="001E07A1" w:rsidP="001E07A1">
      <w:r>
        <w:t>The genome sequence of HaloTag-knock-in allele.</w:t>
      </w:r>
    </w:p>
    <w:p w14:paraId="2F5FC544" w14:textId="77777777" w:rsidR="001E07A1" w:rsidRDefault="001E07A1" w:rsidP="001E07A1"/>
    <w:p w14:paraId="5A6CA005" w14:textId="77777777" w:rsidR="001E07A1" w:rsidRDefault="001E07A1" w:rsidP="001E07A1">
      <w:r>
        <w:rPr>
          <w:rFonts w:hint="eastAsia"/>
        </w:rPr>
        <w:t>S</w:t>
      </w:r>
      <w:r>
        <w:t>upplementary Data 5</w:t>
      </w:r>
    </w:p>
    <w:p w14:paraId="1443CEDD" w14:textId="0863AF1C" w:rsidR="001E07A1" w:rsidRDefault="001E07A1" w:rsidP="001E07A1">
      <w:r>
        <w:t>The genome sequence of BlaR-knock-in allele.</w:t>
      </w:r>
    </w:p>
    <w:p w14:paraId="0338981E" w14:textId="081F8E5C" w:rsidR="001E07A1" w:rsidRDefault="001E07A1"/>
    <w:p w14:paraId="5D9DE26C" w14:textId="77777777" w:rsidR="001E07A1" w:rsidRDefault="001E07A1" w:rsidP="001E07A1">
      <w:r>
        <w:rPr>
          <w:rFonts w:hint="eastAsia"/>
        </w:rPr>
        <w:t>S</w:t>
      </w:r>
      <w:r>
        <w:t>upplementary Data 6</w:t>
      </w:r>
    </w:p>
    <w:p w14:paraId="0D043BE1" w14:textId="7679D6C4" w:rsidR="001E07A1" w:rsidRDefault="001E07A1" w:rsidP="001E07A1">
      <w:r>
        <w:t>The genome sequence of GCaMP3-knock-in allele.</w:t>
      </w:r>
    </w:p>
    <w:p w14:paraId="3DA50BEE" w14:textId="19F4FA75" w:rsidR="001E07A1" w:rsidRDefault="001E07A1"/>
    <w:p w14:paraId="15E768F5" w14:textId="77777777" w:rsidR="001E07A1" w:rsidRDefault="001E07A1" w:rsidP="001E07A1">
      <w:r>
        <w:rPr>
          <w:rFonts w:hint="eastAsia"/>
        </w:rPr>
        <w:t>S</w:t>
      </w:r>
      <w:r>
        <w:t>upplementary Data 7</w:t>
      </w:r>
    </w:p>
    <w:p w14:paraId="69B24A14" w14:textId="2E29157B" w:rsidR="001E07A1" w:rsidRDefault="001E07A1" w:rsidP="001E07A1">
      <w:r>
        <w:t>The genome sequence of ZeoR-knock-in allele.</w:t>
      </w:r>
    </w:p>
    <w:p w14:paraId="66391E50" w14:textId="77D0E19D" w:rsidR="001E07A1" w:rsidRDefault="001E07A1"/>
    <w:p w14:paraId="4047AF45" w14:textId="77777777" w:rsidR="001E07A1" w:rsidRDefault="001E07A1" w:rsidP="001E07A1">
      <w:r>
        <w:rPr>
          <w:rFonts w:hint="eastAsia"/>
        </w:rPr>
        <w:t>S</w:t>
      </w:r>
      <w:r>
        <w:t>upplementary Data 8</w:t>
      </w:r>
    </w:p>
    <w:p w14:paraId="191BCBB3" w14:textId="33FDE438" w:rsidR="001E07A1" w:rsidRDefault="001E07A1" w:rsidP="001E07A1">
      <w:r>
        <w:t>The full-length sequence of pPvU6b-DmtRNA-AcGFP1#1 plasmid.</w:t>
      </w:r>
    </w:p>
    <w:p w14:paraId="236C4A02" w14:textId="7929E10D" w:rsidR="001E07A1" w:rsidRDefault="001E07A1"/>
    <w:p w14:paraId="0FF6ED48" w14:textId="77777777" w:rsidR="001E07A1" w:rsidRDefault="001E07A1" w:rsidP="001E07A1">
      <w:r>
        <w:t>Supplementary Data 9</w:t>
      </w:r>
    </w:p>
    <w:p w14:paraId="56ABB9F7" w14:textId="357A70B3" w:rsidR="001E07A1" w:rsidRDefault="001E07A1" w:rsidP="001E07A1">
      <w:r>
        <w:t>The full-length sequence of pPvU6b-DmtRNA-AcGFP1#3 plasmid.</w:t>
      </w:r>
    </w:p>
    <w:p w14:paraId="354251DA" w14:textId="4C4AF555" w:rsidR="001E07A1" w:rsidRDefault="001E07A1" w:rsidP="001E07A1"/>
    <w:p w14:paraId="59E35618" w14:textId="77777777" w:rsidR="001E07A1" w:rsidRDefault="001E07A1" w:rsidP="001E07A1">
      <w:r>
        <w:rPr>
          <w:rFonts w:hint="eastAsia"/>
        </w:rPr>
        <w:t>S</w:t>
      </w:r>
      <w:r>
        <w:t>upplementary Data 10</w:t>
      </w:r>
    </w:p>
    <w:p w14:paraId="016AC026" w14:textId="775A14B8" w:rsidR="001E07A1" w:rsidRDefault="001E07A1" w:rsidP="001E07A1">
      <w:r>
        <w:t>The full-length sequence of pPvU6b-DmtRNA-Pv.00443#1 plasmid.</w:t>
      </w:r>
    </w:p>
    <w:p w14:paraId="72B28F40" w14:textId="2B38AECE" w:rsidR="001E07A1" w:rsidRDefault="001E07A1" w:rsidP="001E07A1"/>
    <w:p w14:paraId="111B76DA" w14:textId="77777777" w:rsidR="001E07A1" w:rsidRDefault="001E07A1" w:rsidP="001E07A1">
      <w:r>
        <w:rPr>
          <w:rFonts w:hint="eastAsia"/>
        </w:rPr>
        <w:t>S</w:t>
      </w:r>
      <w:r>
        <w:t>upplementary Data 11</w:t>
      </w:r>
    </w:p>
    <w:p w14:paraId="65AB39AC" w14:textId="4F9C6354" w:rsidR="001E07A1" w:rsidRDefault="001E07A1" w:rsidP="001E07A1">
      <w:r>
        <w:t xml:space="preserve">The full-length sequence of the donor vector, </w:t>
      </w:r>
      <w:r w:rsidRPr="00FA7AC7">
        <w:t>pCR4-Pv.00443#1</w:t>
      </w:r>
      <w:r>
        <w:t>µ</w:t>
      </w:r>
      <w:r w:rsidRPr="00FA7AC7">
        <w:t>H-P2A-BbsI</w:t>
      </w:r>
      <w:r>
        <w:t>.</w:t>
      </w:r>
    </w:p>
    <w:p w14:paraId="3896ED54" w14:textId="74D06954" w:rsidR="001E07A1" w:rsidRDefault="001E07A1" w:rsidP="001E07A1"/>
    <w:p w14:paraId="104824B5" w14:textId="77777777" w:rsidR="001E07A1" w:rsidRDefault="001E07A1" w:rsidP="001E07A1">
      <w:r>
        <w:rPr>
          <w:rFonts w:hint="eastAsia"/>
        </w:rPr>
        <w:t>S</w:t>
      </w:r>
      <w:r>
        <w:t>upplementary Data 12</w:t>
      </w:r>
    </w:p>
    <w:p w14:paraId="3AB4F637" w14:textId="4B567A3D" w:rsidR="001E07A1" w:rsidRDefault="001E07A1" w:rsidP="001E07A1">
      <w:r>
        <w:lastRenderedPageBreak/>
        <w:t xml:space="preserve">The full-length sequence of the donor vector, </w:t>
      </w:r>
      <w:r w:rsidRPr="00FA7AC7">
        <w:t>pCR4-Pv.00443#1</w:t>
      </w:r>
      <w:r>
        <w:t>µ</w:t>
      </w:r>
      <w:r w:rsidRPr="00FA7AC7">
        <w:t>H-P2A-B</w:t>
      </w:r>
      <w:r>
        <w:t>laR.</w:t>
      </w:r>
    </w:p>
    <w:p w14:paraId="7A65A04A" w14:textId="3D9B804E" w:rsidR="001E07A1" w:rsidRDefault="001E07A1" w:rsidP="001E07A1"/>
    <w:p w14:paraId="70757754" w14:textId="77777777" w:rsidR="001E07A1" w:rsidRDefault="001E07A1" w:rsidP="001E07A1">
      <w:r>
        <w:rPr>
          <w:rFonts w:hint="eastAsia"/>
        </w:rPr>
        <w:t>S</w:t>
      </w:r>
      <w:r>
        <w:t>upplementary Data 13</w:t>
      </w:r>
    </w:p>
    <w:p w14:paraId="656FCE6B" w14:textId="0D4ED749" w:rsidR="001E07A1" w:rsidRDefault="001E07A1" w:rsidP="001E07A1">
      <w:r>
        <w:t xml:space="preserve">The full-length sequence of the donor vector, </w:t>
      </w:r>
      <w:r w:rsidRPr="00FA7AC7">
        <w:t>pCR4-Pv.00443#1</w:t>
      </w:r>
      <w:r>
        <w:t>µ</w:t>
      </w:r>
      <w:r w:rsidRPr="00FA7AC7">
        <w:t>H-P2A-B</w:t>
      </w:r>
      <w:r>
        <w:t>laR.</w:t>
      </w:r>
    </w:p>
    <w:p w14:paraId="119614AB" w14:textId="5E6116F6" w:rsidR="001E07A1" w:rsidRDefault="001E07A1" w:rsidP="001E07A1"/>
    <w:p w14:paraId="0FDA7784" w14:textId="77777777" w:rsidR="001E07A1" w:rsidRDefault="001E07A1" w:rsidP="001E07A1">
      <w:r>
        <w:rPr>
          <w:rFonts w:hint="eastAsia"/>
        </w:rPr>
        <w:t>S</w:t>
      </w:r>
      <w:r>
        <w:t>upplementary Data 14</w:t>
      </w:r>
    </w:p>
    <w:p w14:paraId="4B27A9FE" w14:textId="4BB1411A" w:rsidR="001E07A1" w:rsidRDefault="001E07A1" w:rsidP="001E07A1">
      <w:r>
        <w:t xml:space="preserve">The full-length sequence of the donor vector, </w:t>
      </w:r>
      <w:r w:rsidRPr="00FA7AC7">
        <w:t>pCR4-Pv.00443#1</w:t>
      </w:r>
      <w:r>
        <w:t>µ</w:t>
      </w:r>
      <w:r w:rsidRPr="00FA7AC7">
        <w:t>H-P2A-</w:t>
      </w:r>
      <w:r>
        <w:t>GCaMP3.</w:t>
      </w:r>
    </w:p>
    <w:p w14:paraId="4DBABC66" w14:textId="25F24D2B" w:rsidR="001E07A1" w:rsidRDefault="001E07A1" w:rsidP="001E07A1"/>
    <w:p w14:paraId="6A1EB0CD" w14:textId="77777777" w:rsidR="001E07A1" w:rsidRDefault="001E07A1" w:rsidP="001E07A1">
      <w:r>
        <w:rPr>
          <w:rFonts w:hint="eastAsia"/>
        </w:rPr>
        <w:t>S</w:t>
      </w:r>
      <w:r>
        <w:t>upplementary Data 15</w:t>
      </w:r>
    </w:p>
    <w:p w14:paraId="3671AA79" w14:textId="41A5C36A" w:rsidR="001E07A1" w:rsidRDefault="001E07A1" w:rsidP="001E07A1">
      <w:r>
        <w:t xml:space="preserve">The full-length sequence of the donor vector, </w:t>
      </w:r>
      <w:r w:rsidRPr="00FA7AC7">
        <w:t>pCR4-Pv.00443#1</w:t>
      </w:r>
      <w:r>
        <w:t>µ</w:t>
      </w:r>
      <w:r w:rsidRPr="00FA7AC7">
        <w:t>H-P2A-</w:t>
      </w:r>
      <w:r>
        <w:t>ZeoR.</w:t>
      </w:r>
    </w:p>
    <w:p w14:paraId="5B87218B" w14:textId="12E8E8E4" w:rsidR="001E07A1" w:rsidRDefault="001E07A1" w:rsidP="001E07A1"/>
    <w:p w14:paraId="29F8866A" w14:textId="1E964BA2" w:rsidR="00CB7947" w:rsidRDefault="00CB7947" w:rsidP="00CB7947">
      <w:r>
        <w:rPr>
          <w:rFonts w:hint="eastAsia"/>
        </w:rPr>
        <w:t>S</w:t>
      </w:r>
      <w:r>
        <w:t>upplementary Data 16</w:t>
      </w:r>
    </w:p>
    <w:p w14:paraId="0C3B24BC" w14:textId="7330A6B9" w:rsidR="00CB7947" w:rsidRPr="00CB7947" w:rsidRDefault="00CB7947" w:rsidP="001E07A1">
      <w:r>
        <w:t>Source</w:t>
      </w:r>
      <w:r w:rsidRPr="00DD3F44">
        <w:t xml:space="preserve"> data underlying plots </w:t>
      </w:r>
      <w:r>
        <w:t xml:space="preserve">shown </w:t>
      </w:r>
      <w:r w:rsidRPr="00DD3F44">
        <w:t xml:space="preserve">in </w:t>
      </w:r>
      <w:r>
        <w:t xml:space="preserve">the </w:t>
      </w:r>
      <w:r w:rsidRPr="00DD3F44">
        <w:t>figures</w:t>
      </w:r>
      <w:r>
        <w:t>.</w:t>
      </w:r>
    </w:p>
    <w:sectPr w:rsidR="00CB7947" w:rsidRPr="00CB7947" w:rsidSect="00861B9C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616"/>
    <w:rsid w:val="0000175A"/>
    <w:rsid w:val="00005616"/>
    <w:rsid w:val="00065179"/>
    <w:rsid w:val="00070DDC"/>
    <w:rsid w:val="000C6BEF"/>
    <w:rsid w:val="00101427"/>
    <w:rsid w:val="00165AEF"/>
    <w:rsid w:val="0019569A"/>
    <w:rsid w:val="001E07A1"/>
    <w:rsid w:val="0020040E"/>
    <w:rsid w:val="002E0759"/>
    <w:rsid w:val="003D7271"/>
    <w:rsid w:val="004E4D3E"/>
    <w:rsid w:val="00530FD8"/>
    <w:rsid w:val="00532300"/>
    <w:rsid w:val="006A4CF4"/>
    <w:rsid w:val="006E1267"/>
    <w:rsid w:val="00842EBB"/>
    <w:rsid w:val="00861B9C"/>
    <w:rsid w:val="0086370F"/>
    <w:rsid w:val="00876671"/>
    <w:rsid w:val="008D07E3"/>
    <w:rsid w:val="008D196F"/>
    <w:rsid w:val="009235B2"/>
    <w:rsid w:val="009A7520"/>
    <w:rsid w:val="009F0498"/>
    <w:rsid w:val="00A07C5B"/>
    <w:rsid w:val="00AB5113"/>
    <w:rsid w:val="00AC106D"/>
    <w:rsid w:val="00AD4265"/>
    <w:rsid w:val="00B56299"/>
    <w:rsid w:val="00BE2708"/>
    <w:rsid w:val="00C9210D"/>
    <w:rsid w:val="00CB7947"/>
    <w:rsid w:val="00CD4C54"/>
    <w:rsid w:val="00D05031"/>
    <w:rsid w:val="00DC2F1B"/>
    <w:rsid w:val="00DF2818"/>
    <w:rsid w:val="00E65A30"/>
    <w:rsid w:val="00EF0812"/>
    <w:rsid w:val="00EF3CD4"/>
    <w:rsid w:val="00F829E0"/>
    <w:rsid w:val="00F86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7520F3"/>
  <w15:chartTrackingRefBased/>
  <w15:docId w15:val="{B04D1BF2-2649-1746-9644-6EFBD9364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宮田　佑吾</dc:creator>
  <cp:keywords/>
  <dc:description/>
  <cp:lastModifiedBy>宮田　佑吾</cp:lastModifiedBy>
  <cp:revision>5</cp:revision>
  <dcterms:created xsi:type="dcterms:W3CDTF">2020-09-15T08:59:00Z</dcterms:created>
  <dcterms:modified xsi:type="dcterms:W3CDTF">2020-09-30T05:44:00Z</dcterms:modified>
</cp:coreProperties>
</file>